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340A" w:rsidRPr="00F959D1" w:rsidRDefault="0079340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F0DA5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A35F33" w:rsidRPr="00AF0DA5">
        <w:rPr>
          <w:rFonts w:ascii="Times New Roman" w:hAnsi="Times New Roman" w:cs="Times New Roman"/>
          <w:b/>
          <w:sz w:val="24"/>
          <w:szCs w:val="24"/>
          <w:lang w:val="en-US"/>
        </w:rPr>
        <w:t>S2</w:t>
      </w:r>
      <w:r w:rsidRPr="00AF0DA5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F959D1" w:rsidRPr="00F959D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A35F33">
        <w:rPr>
          <w:rFonts w:ascii="Times New Roman" w:hAnsi="Times New Roman" w:cs="Times New Roman"/>
          <w:sz w:val="24"/>
          <w:szCs w:val="24"/>
          <w:lang w:val="en-US"/>
        </w:rPr>
        <w:t xml:space="preserve">Raw </w:t>
      </w:r>
      <w:r w:rsidR="00F959D1" w:rsidRPr="00F959D1">
        <w:rPr>
          <w:rFonts w:ascii="Times New Roman" w:hAnsi="Times New Roman" w:cs="Times New Roman"/>
          <w:sz w:val="24"/>
          <w:szCs w:val="24"/>
          <w:lang w:val="en-US"/>
        </w:rPr>
        <w:t xml:space="preserve">mRNA expression </w:t>
      </w:r>
      <w:r w:rsidR="00A35F33">
        <w:rPr>
          <w:rFonts w:ascii="Times New Roman" w:hAnsi="Times New Roman" w:cs="Times New Roman"/>
          <w:sz w:val="24"/>
          <w:szCs w:val="24"/>
          <w:lang w:val="en-US"/>
        </w:rPr>
        <w:t>levels (</w:t>
      </w:r>
      <w:r w:rsidR="00A35F33">
        <w:rPr>
          <w:rFonts w:ascii="Calibri" w:hAnsi="Calibri" w:cs="Calibri"/>
          <w:sz w:val="24"/>
          <w:szCs w:val="24"/>
        </w:rPr>
        <w:t>Δ</w:t>
      </w:r>
      <w:r w:rsidR="00A35F33" w:rsidRPr="00F959D1">
        <w:rPr>
          <w:rFonts w:ascii="Times New Roman" w:hAnsi="Times New Roman" w:cs="Times New Roman"/>
          <w:sz w:val="24"/>
          <w:szCs w:val="24"/>
          <w:lang w:val="en-US"/>
        </w:rPr>
        <w:t>Ct</w:t>
      </w:r>
      <w:r w:rsidR="00A35F33">
        <w:rPr>
          <w:rFonts w:ascii="Times New Roman" w:hAnsi="Times New Roman" w:cs="Times New Roman"/>
          <w:sz w:val="24"/>
          <w:szCs w:val="24"/>
          <w:lang w:val="en-US"/>
        </w:rPr>
        <w:t xml:space="preserve"> values) </w:t>
      </w:r>
      <w:r w:rsidR="00F959D1" w:rsidRPr="00F959D1">
        <w:rPr>
          <w:rFonts w:ascii="Times New Roman" w:hAnsi="Times New Roman" w:cs="Times New Roman"/>
          <w:sz w:val="24"/>
          <w:szCs w:val="24"/>
          <w:lang w:val="en-US"/>
        </w:rPr>
        <w:t>of p53 and its target genes</w:t>
      </w:r>
      <w:r w:rsidR="00F959D1">
        <w:rPr>
          <w:rFonts w:ascii="Times New Roman" w:hAnsi="Times New Roman" w:cs="Times New Roman"/>
          <w:sz w:val="24"/>
          <w:szCs w:val="24"/>
          <w:lang w:val="en-US"/>
        </w:rPr>
        <w:t xml:space="preserve"> in the indicated subgroups </w:t>
      </w:r>
      <w:r w:rsidR="006C3C9D">
        <w:rPr>
          <w:rFonts w:ascii="Times New Roman" w:hAnsi="Times New Roman" w:cs="Times New Roman"/>
          <w:sz w:val="24"/>
          <w:szCs w:val="24"/>
          <w:lang w:val="en-US"/>
        </w:rPr>
        <w:t>stratified by TP53 status and Arg72Pro genotype</w:t>
      </w:r>
      <w:r w:rsidR="00C448DF">
        <w:rPr>
          <w:rFonts w:ascii="Times New Roman" w:hAnsi="Times New Roman" w:cs="Times New Roman"/>
          <w:sz w:val="24"/>
          <w:szCs w:val="24"/>
          <w:lang w:val="en-US"/>
        </w:rPr>
        <w:t>.</w:t>
      </w:r>
      <w:bookmarkStart w:id="0" w:name="_GoBack"/>
      <w:bookmarkEnd w:id="0"/>
      <w:proofErr w:type="gramEnd"/>
    </w:p>
    <w:tbl>
      <w:tblPr>
        <w:tblW w:w="13658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8"/>
        <w:gridCol w:w="1520"/>
        <w:gridCol w:w="1200"/>
        <w:gridCol w:w="1336"/>
        <w:gridCol w:w="1200"/>
        <w:gridCol w:w="1200"/>
        <w:gridCol w:w="1200"/>
        <w:gridCol w:w="954"/>
        <w:gridCol w:w="1200"/>
        <w:gridCol w:w="1200"/>
        <w:gridCol w:w="1200"/>
      </w:tblGrid>
      <w:tr w:rsidR="00A35F33" w:rsidRPr="00A132C4" w:rsidTr="006C3C9D">
        <w:trPr>
          <w:trHeight w:val="300"/>
        </w:trPr>
        <w:tc>
          <w:tcPr>
            <w:tcW w:w="296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F33" w:rsidRPr="00F959D1" w:rsidRDefault="006C3C9D" w:rsidP="006C3C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TP53 status</w:t>
            </w:r>
          </w:p>
        </w:tc>
        <w:tc>
          <w:tcPr>
            <w:tcW w:w="3736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F33" w:rsidRPr="00A132C4" w:rsidRDefault="006C3C9D" w:rsidP="00A00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All</w:t>
            </w:r>
          </w:p>
        </w:tc>
        <w:tc>
          <w:tcPr>
            <w:tcW w:w="3354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F33" w:rsidRPr="00A132C4" w:rsidRDefault="00A35F33" w:rsidP="00A00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A13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TP53 wt</w:t>
            </w:r>
          </w:p>
        </w:tc>
        <w:tc>
          <w:tcPr>
            <w:tcW w:w="360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F33" w:rsidRPr="00A132C4" w:rsidRDefault="00A35F33" w:rsidP="00A00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A13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TP53 mut</w:t>
            </w:r>
          </w:p>
        </w:tc>
      </w:tr>
      <w:tr w:rsidR="00A35F33" w:rsidRPr="00A132C4" w:rsidTr="006C3C9D">
        <w:trPr>
          <w:trHeight w:val="300"/>
        </w:trPr>
        <w:tc>
          <w:tcPr>
            <w:tcW w:w="296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F33" w:rsidRPr="00A132C4" w:rsidRDefault="006C3C9D" w:rsidP="006C3C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Arg72Pro genotype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F33" w:rsidRPr="00A132C4" w:rsidRDefault="00A35F33" w:rsidP="00A1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A13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Arg/Arg</w:t>
            </w: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F33" w:rsidRPr="00A132C4" w:rsidRDefault="00A35F33" w:rsidP="00A1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A13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Arg/Pro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F33" w:rsidRPr="00A132C4" w:rsidRDefault="00A35F33" w:rsidP="00A1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A13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Pro/Pro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F33" w:rsidRPr="00A132C4" w:rsidRDefault="00A35F33" w:rsidP="00A1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A13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Arg/Arg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F33" w:rsidRPr="00A132C4" w:rsidRDefault="00A35F33" w:rsidP="00A1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A13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Arg/Pro</w:t>
            </w:r>
          </w:p>
        </w:tc>
        <w:tc>
          <w:tcPr>
            <w:tcW w:w="9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F33" w:rsidRPr="00A132C4" w:rsidRDefault="00A35F33" w:rsidP="00A1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A13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Pro/Pro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F33" w:rsidRPr="00A132C4" w:rsidRDefault="00A35F33" w:rsidP="00A1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A13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Arg/Arg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F33" w:rsidRPr="00A132C4" w:rsidRDefault="00A35F33" w:rsidP="00A1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A13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Arg/Pro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F33" w:rsidRPr="00A132C4" w:rsidRDefault="00A35F33" w:rsidP="00A1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A13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Pro/Pro</w:t>
            </w:r>
          </w:p>
        </w:tc>
      </w:tr>
      <w:tr w:rsidR="00E872CD" w:rsidRPr="00A132C4" w:rsidTr="006C3C9D">
        <w:trPr>
          <w:trHeight w:val="300"/>
        </w:trPr>
        <w:tc>
          <w:tcPr>
            <w:tcW w:w="144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72CD" w:rsidRPr="00A132C4" w:rsidRDefault="00E872CD" w:rsidP="00A132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5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72CD" w:rsidRPr="00A132C4" w:rsidRDefault="00E872CD" w:rsidP="00A132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2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72CD" w:rsidRPr="00A132C4" w:rsidRDefault="006C3C9D" w:rsidP="00A1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(</w:t>
            </w:r>
            <w:r w:rsidR="00E87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n=</w:t>
            </w:r>
            <w:r w:rsidR="00E872CD" w:rsidRPr="00A13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)</w:t>
            </w:r>
          </w:p>
        </w:tc>
        <w:tc>
          <w:tcPr>
            <w:tcW w:w="13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72CD" w:rsidRPr="00A132C4" w:rsidRDefault="006C3C9D" w:rsidP="00AA6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(</w:t>
            </w:r>
            <w:r w:rsidR="00E87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n=</w:t>
            </w:r>
            <w:r w:rsidR="001C3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)</w:t>
            </w:r>
          </w:p>
        </w:tc>
        <w:tc>
          <w:tcPr>
            <w:tcW w:w="12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72CD" w:rsidRPr="00A132C4" w:rsidRDefault="006C3C9D" w:rsidP="00A1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(</w:t>
            </w:r>
            <w:r w:rsidR="00E87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n=</w:t>
            </w:r>
            <w:r w:rsidR="00E872CD" w:rsidRPr="00A13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)</w:t>
            </w:r>
          </w:p>
        </w:tc>
        <w:tc>
          <w:tcPr>
            <w:tcW w:w="12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72CD" w:rsidRPr="00A132C4" w:rsidRDefault="006C3C9D" w:rsidP="00A1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(</w:t>
            </w:r>
            <w:r w:rsidR="00E87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n=</w:t>
            </w:r>
            <w:r w:rsidR="00E872CD" w:rsidRPr="00A13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)</w:t>
            </w:r>
          </w:p>
        </w:tc>
        <w:tc>
          <w:tcPr>
            <w:tcW w:w="12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72CD" w:rsidRPr="00A132C4" w:rsidRDefault="006C3C9D" w:rsidP="00AA6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(</w:t>
            </w:r>
            <w:r w:rsidR="00E87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n=</w:t>
            </w:r>
            <w:r w:rsidR="00E872CD" w:rsidRPr="00A13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)</w:t>
            </w:r>
          </w:p>
        </w:tc>
        <w:tc>
          <w:tcPr>
            <w:tcW w:w="95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72CD" w:rsidRPr="00A132C4" w:rsidRDefault="006C3C9D" w:rsidP="00A1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(</w:t>
            </w:r>
            <w:r w:rsidR="00E87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n=</w:t>
            </w:r>
            <w:r w:rsidR="00E872CD" w:rsidRPr="00A13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)</w:t>
            </w:r>
          </w:p>
        </w:tc>
        <w:tc>
          <w:tcPr>
            <w:tcW w:w="12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72CD" w:rsidRPr="00A132C4" w:rsidRDefault="006C3C9D" w:rsidP="00A1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(</w:t>
            </w:r>
            <w:r w:rsidR="00E87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n=</w:t>
            </w:r>
            <w:r w:rsidR="00E872CD" w:rsidRPr="00A13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)</w:t>
            </w:r>
          </w:p>
        </w:tc>
        <w:tc>
          <w:tcPr>
            <w:tcW w:w="12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72CD" w:rsidRPr="00A132C4" w:rsidRDefault="006C3C9D" w:rsidP="00AA6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(</w:t>
            </w:r>
            <w:r w:rsidR="00E87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n=</w:t>
            </w:r>
            <w:r w:rsidR="00E872CD" w:rsidRPr="00A13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)</w:t>
            </w:r>
          </w:p>
        </w:tc>
        <w:tc>
          <w:tcPr>
            <w:tcW w:w="12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72CD" w:rsidRPr="00A132C4" w:rsidRDefault="006C3C9D" w:rsidP="00A1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(</w:t>
            </w:r>
            <w:r w:rsidR="00E87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n=</w:t>
            </w:r>
            <w:r w:rsidR="00E872CD" w:rsidRPr="00A13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)</w:t>
            </w:r>
          </w:p>
        </w:tc>
      </w:tr>
      <w:tr w:rsidR="00E872CD" w:rsidRPr="00A132C4" w:rsidTr="006C3C9D">
        <w:trPr>
          <w:trHeight w:val="300"/>
        </w:trPr>
        <w:tc>
          <w:tcPr>
            <w:tcW w:w="14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2CD" w:rsidRPr="00A132C4" w:rsidRDefault="00B429B5" w:rsidP="00A132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ΔCt p</w:t>
            </w:r>
            <w:r w:rsidR="00E872CD" w:rsidRPr="00A13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53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2CD" w:rsidRPr="00A132C4" w:rsidRDefault="00E872CD" w:rsidP="00A132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Percentile 25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2CD" w:rsidRPr="00A132C4" w:rsidRDefault="00E872CD" w:rsidP="00A1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A13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,73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2CD" w:rsidRPr="00A132C4" w:rsidRDefault="00E872CD" w:rsidP="00A1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A13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,3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2CD" w:rsidRPr="00A132C4" w:rsidRDefault="00E872CD" w:rsidP="00A1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2CD" w:rsidRPr="00A132C4" w:rsidRDefault="00E872CD" w:rsidP="00A1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A13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,7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2CD" w:rsidRPr="00A132C4" w:rsidRDefault="00E872CD" w:rsidP="00A1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A13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,18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2CD" w:rsidRPr="00A132C4" w:rsidRDefault="00E872CD" w:rsidP="00A1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2CD" w:rsidRPr="00A132C4" w:rsidRDefault="00E872CD" w:rsidP="00A1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A13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,58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2CD" w:rsidRPr="00A132C4" w:rsidRDefault="00E872CD" w:rsidP="00A1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A13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,5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2CD" w:rsidRPr="00A132C4" w:rsidRDefault="00E872CD" w:rsidP="00A1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</w:tr>
      <w:tr w:rsidR="00E872CD" w:rsidRPr="00A132C4" w:rsidTr="00E872CD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2CD" w:rsidRPr="00A132C4" w:rsidRDefault="00E872CD" w:rsidP="00A132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2CD" w:rsidRPr="00A132C4" w:rsidRDefault="00E872CD" w:rsidP="00143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A13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Medi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2CD" w:rsidRPr="00A132C4" w:rsidRDefault="00E872CD" w:rsidP="00143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A13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,9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2CD" w:rsidRPr="00A132C4" w:rsidRDefault="00E872CD" w:rsidP="00143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A13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5,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2CD" w:rsidRPr="00A132C4" w:rsidRDefault="00E872CD" w:rsidP="00143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A13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,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2CD" w:rsidRPr="00A132C4" w:rsidRDefault="00E872CD" w:rsidP="00143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A13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5,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2CD" w:rsidRPr="00A132C4" w:rsidRDefault="00E872CD" w:rsidP="00143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A13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5,1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2CD" w:rsidRPr="00A132C4" w:rsidRDefault="00E872CD" w:rsidP="00143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2CD" w:rsidRPr="00A132C4" w:rsidRDefault="00E872CD" w:rsidP="00143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A13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,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2CD" w:rsidRPr="00A132C4" w:rsidRDefault="00E872CD" w:rsidP="00143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A13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5,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2CD" w:rsidRPr="00A132C4" w:rsidRDefault="00E872CD" w:rsidP="00143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A13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,03</w:t>
            </w:r>
          </w:p>
        </w:tc>
      </w:tr>
      <w:tr w:rsidR="00E872CD" w:rsidRPr="00A132C4" w:rsidTr="00AA6569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2CD" w:rsidRPr="00A132C4" w:rsidRDefault="00E872CD" w:rsidP="00A132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2CD" w:rsidRPr="00A132C4" w:rsidRDefault="00E872CD" w:rsidP="00A132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Percentile 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2CD" w:rsidRPr="00A132C4" w:rsidRDefault="00E872CD" w:rsidP="00A1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A13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5,6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2CD" w:rsidRPr="00A132C4" w:rsidRDefault="00E872CD" w:rsidP="00A1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A13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5,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2CD" w:rsidRPr="00A132C4" w:rsidRDefault="00E872CD" w:rsidP="00A1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2CD" w:rsidRPr="00A132C4" w:rsidRDefault="00E872CD" w:rsidP="00A1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A13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5,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2CD" w:rsidRPr="00A132C4" w:rsidRDefault="00E872CD" w:rsidP="00A1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A13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5,4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2CD" w:rsidRPr="00A132C4" w:rsidRDefault="00E872CD" w:rsidP="00A1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2CD" w:rsidRPr="00A132C4" w:rsidRDefault="00E872CD" w:rsidP="00A1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A13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5,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2CD" w:rsidRPr="00A132C4" w:rsidRDefault="00E872CD" w:rsidP="00A1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A13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6,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2CD" w:rsidRPr="00A132C4" w:rsidRDefault="00E872CD" w:rsidP="00A1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</w:tr>
      <w:tr w:rsidR="00E872CD" w:rsidRPr="00A132C4" w:rsidTr="00E872CD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2CD" w:rsidRPr="00A132C4" w:rsidRDefault="00E872CD" w:rsidP="00A132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A13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ΔCt MDM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2CD" w:rsidRPr="00A132C4" w:rsidRDefault="00E872CD" w:rsidP="00143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Percentile 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2CD" w:rsidRPr="00A132C4" w:rsidRDefault="00E872CD" w:rsidP="00270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A13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,9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2CD" w:rsidRPr="00A132C4" w:rsidRDefault="00E872CD" w:rsidP="00270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A13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5,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2CD" w:rsidRPr="00A132C4" w:rsidRDefault="00E872CD" w:rsidP="00270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2CD" w:rsidRPr="00A132C4" w:rsidRDefault="00E872CD" w:rsidP="00270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A13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,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2CD" w:rsidRPr="00A132C4" w:rsidRDefault="00E872CD" w:rsidP="00270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A13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,8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2CD" w:rsidRPr="00A132C4" w:rsidRDefault="00E872CD" w:rsidP="00270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2CD" w:rsidRPr="00A132C4" w:rsidRDefault="00E872CD" w:rsidP="00270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A13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,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2CD" w:rsidRPr="00A132C4" w:rsidRDefault="00E872CD" w:rsidP="00270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A13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5,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2CD" w:rsidRPr="00A132C4" w:rsidRDefault="00E872CD" w:rsidP="00270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</w:tr>
      <w:tr w:rsidR="00E872CD" w:rsidRPr="00A132C4" w:rsidTr="00E872CD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2CD" w:rsidRPr="00A132C4" w:rsidRDefault="00E872CD" w:rsidP="00A132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2CD" w:rsidRPr="00A132C4" w:rsidRDefault="00E872CD" w:rsidP="00143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A13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Medi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2CD" w:rsidRPr="00A132C4" w:rsidRDefault="00E872CD" w:rsidP="00143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A13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5,6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2CD" w:rsidRPr="00A132C4" w:rsidRDefault="00E872CD" w:rsidP="00143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A13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5,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2CD" w:rsidRPr="00A132C4" w:rsidRDefault="00E872CD" w:rsidP="00143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A13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5,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2CD" w:rsidRPr="00A132C4" w:rsidRDefault="00E872CD" w:rsidP="00143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A13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5,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2CD" w:rsidRPr="00A132C4" w:rsidRDefault="00E872CD" w:rsidP="00143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A13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5,2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2CD" w:rsidRPr="00A132C4" w:rsidRDefault="00E872CD" w:rsidP="00143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2CD" w:rsidRPr="00A132C4" w:rsidRDefault="00E872CD" w:rsidP="00143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A13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6,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2CD" w:rsidRPr="00A132C4" w:rsidRDefault="00E872CD" w:rsidP="00143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A13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6,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2CD" w:rsidRPr="00A132C4" w:rsidRDefault="00E872CD" w:rsidP="00143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A13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5,17</w:t>
            </w:r>
          </w:p>
        </w:tc>
      </w:tr>
      <w:tr w:rsidR="00E872CD" w:rsidRPr="00A132C4" w:rsidTr="00E872CD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2CD" w:rsidRPr="00A132C4" w:rsidRDefault="00E872CD" w:rsidP="00A132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2CD" w:rsidRPr="00A132C4" w:rsidRDefault="00E872CD" w:rsidP="00143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Percentile 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2CD" w:rsidRPr="00A132C4" w:rsidRDefault="00E872CD" w:rsidP="00270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A13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6,8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2CD" w:rsidRPr="00A132C4" w:rsidRDefault="00E872CD" w:rsidP="00270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A13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6,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2CD" w:rsidRPr="00A132C4" w:rsidRDefault="00E872CD" w:rsidP="00270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2CD" w:rsidRPr="00A132C4" w:rsidRDefault="00E872CD" w:rsidP="00270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A13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6,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2CD" w:rsidRPr="00A132C4" w:rsidRDefault="00E872CD" w:rsidP="00270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A13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6,6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2CD" w:rsidRPr="00A132C4" w:rsidRDefault="00E872CD" w:rsidP="00270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2CD" w:rsidRPr="00A132C4" w:rsidRDefault="00E872CD" w:rsidP="00270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A13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6,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2CD" w:rsidRPr="00A132C4" w:rsidRDefault="00E872CD" w:rsidP="00270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A13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7,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2CD" w:rsidRPr="00A132C4" w:rsidRDefault="00E872CD" w:rsidP="00270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</w:tr>
      <w:tr w:rsidR="00E872CD" w:rsidRPr="00A132C4" w:rsidTr="00E872CD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2CD" w:rsidRPr="00A132C4" w:rsidRDefault="00E872CD" w:rsidP="00A132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A13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ΔCt p2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2CD" w:rsidRPr="00A132C4" w:rsidRDefault="00E872CD" w:rsidP="00143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Percentile 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2CD" w:rsidRPr="00A132C4" w:rsidRDefault="00E872CD" w:rsidP="00270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A13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,3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2CD" w:rsidRPr="00A132C4" w:rsidRDefault="00E872CD" w:rsidP="00270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A13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5,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2CD" w:rsidRPr="00A132C4" w:rsidRDefault="00E872CD" w:rsidP="00270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2CD" w:rsidRPr="00A132C4" w:rsidRDefault="00E872CD" w:rsidP="00270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A13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,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2CD" w:rsidRPr="00A132C4" w:rsidRDefault="00E872CD" w:rsidP="00270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A13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,6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2CD" w:rsidRPr="00A132C4" w:rsidRDefault="00E872CD" w:rsidP="00270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2CD" w:rsidRPr="00A132C4" w:rsidRDefault="00E872CD" w:rsidP="00270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A13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,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2CD" w:rsidRPr="00A132C4" w:rsidRDefault="00E872CD" w:rsidP="00270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A13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6,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2CD" w:rsidRPr="00A132C4" w:rsidRDefault="00E872CD" w:rsidP="00270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</w:tr>
      <w:tr w:rsidR="00E872CD" w:rsidRPr="00A132C4" w:rsidTr="00E872CD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2CD" w:rsidRPr="00A132C4" w:rsidRDefault="00E872CD" w:rsidP="00A132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2CD" w:rsidRPr="00A132C4" w:rsidRDefault="00E872CD" w:rsidP="00143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A13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Medi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2CD" w:rsidRPr="00A132C4" w:rsidRDefault="00E872CD" w:rsidP="00143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A13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5,2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2CD" w:rsidRPr="00A132C4" w:rsidRDefault="00E872CD" w:rsidP="00143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A13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6,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2CD" w:rsidRPr="00A132C4" w:rsidRDefault="00E872CD" w:rsidP="00143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A13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6,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2CD" w:rsidRPr="00A132C4" w:rsidRDefault="00E872CD" w:rsidP="00143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A13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,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2CD" w:rsidRPr="00A132C4" w:rsidRDefault="00E872CD" w:rsidP="00143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A13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5,8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2CD" w:rsidRPr="00A132C4" w:rsidRDefault="00E872CD" w:rsidP="00143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2CD" w:rsidRPr="00A132C4" w:rsidRDefault="00E872CD" w:rsidP="00143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A13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5,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2CD" w:rsidRPr="00A132C4" w:rsidRDefault="00E872CD" w:rsidP="00143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A13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7,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2CD" w:rsidRPr="00A132C4" w:rsidRDefault="00E872CD" w:rsidP="00143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A13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6,84</w:t>
            </w:r>
          </w:p>
        </w:tc>
      </w:tr>
      <w:tr w:rsidR="00E872CD" w:rsidRPr="00A132C4" w:rsidTr="00E872CD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2CD" w:rsidRPr="00A132C4" w:rsidRDefault="00E872CD" w:rsidP="00A132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2CD" w:rsidRPr="00A132C4" w:rsidRDefault="00E872CD" w:rsidP="00143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Percentile 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2CD" w:rsidRPr="00A132C4" w:rsidRDefault="00E872CD" w:rsidP="00270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A13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5,9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2CD" w:rsidRPr="00A132C4" w:rsidRDefault="00E872CD" w:rsidP="00270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A13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6,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2CD" w:rsidRPr="00A132C4" w:rsidRDefault="00E872CD" w:rsidP="00270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2CD" w:rsidRPr="00A132C4" w:rsidRDefault="00E872CD" w:rsidP="00270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A13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5,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2CD" w:rsidRPr="00A132C4" w:rsidRDefault="00E872CD" w:rsidP="00270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A13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6,3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2CD" w:rsidRPr="00A132C4" w:rsidRDefault="00E872CD" w:rsidP="00270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2CD" w:rsidRPr="00A132C4" w:rsidRDefault="00E872CD" w:rsidP="00270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A13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6,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2CD" w:rsidRPr="00A132C4" w:rsidRDefault="00E872CD" w:rsidP="00270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A13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7,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2CD" w:rsidRPr="00A132C4" w:rsidRDefault="00E872CD" w:rsidP="00270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</w:tr>
      <w:tr w:rsidR="00E872CD" w:rsidRPr="00A132C4" w:rsidTr="00E872CD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2CD" w:rsidRPr="00A132C4" w:rsidRDefault="00E872CD" w:rsidP="00A132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A13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ΔCt BAX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2CD" w:rsidRPr="00A132C4" w:rsidRDefault="00E872CD" w:rsidP="00143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Percentile 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2CD" w:rsidRPr="00A132C4" w:rsidRDefault="00E872CD" w:rsidP="00270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A13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5,0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2CD" w:rsidRPr="00A132C4" w:rsidRDefault="00E872CD" w:rsidP="00270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A13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5,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2CD" w:rsidRPr="00A132C4" w:rsidRDefault="00E872CD" w:rsidP="00270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2CD" w:rsidRPr="00A132C4" w:rsidRDefault="00E872CD" w:rsidP="00270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A13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5,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2CD" w:rsidRPr="00A132C4" w:rsidRDefault="00E872CD" w:rsidP="00270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A13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5,7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2CD" w:rsidRPr="00A132C4" w:rsidRDefault="00E872CD" w:rsidP="00270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2CD" w:rsidRPr="00A132C4" w:rsidRDefault="00E872CD" w:rsidP="00270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A13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5,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2CD" w:rsidRPr="00A132C4" w:rsidRDefault="00E872CD" w:rsidP="00270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A13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6,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2CD" w:rsidRPr="00A132C4" w:rsidRDefault="00E872CD" w:rsidP="00270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</w:tr>
      <w:tr w:rsidR="00E872CD" w:rsidRPr="00A132C4" w:rsidTr="00E872CD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2CD" w:rsidRPr="00A132C4" w:rsidRDefault="00E872CD" w:rsidP="00A132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2CD" w:rsidRPr="00A132C4" w:rsidRDefault="00E872CD" w:rsidP="00143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A13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Medi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2CD" w:rsidRPr="00A132C4" w:rsidRDefault="00E872CD" w:rsidP="00143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A13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5,9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2CD" w:rsidRPr="00A132C4" w:rsidRDefault="00E872CD" w:rsidP="00143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A13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6,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2CD" w:rsidRPr="00A132C4" w:rsidRDefault="00E872CD" w:rsidP="00143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A13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6,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2CD" w:rsidRPr="00A132C4" w:rsidRDefault="00E872CD" w:rsidP="00143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A13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5,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2CD" w:rsidRPr="00A132C4" w:rsidRDefault="00E872CD" w:rsidP="00143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A13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6,3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2CD" w:rsidRPr="00A132C4" w:rsidRDefault="00E872CD" w:rsidP="00143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2CD" w:rsidRPr="00A132C4" w:rsidRDefault="00E872CD" w:rsidP="00143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A13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6,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2CD" w:rsidRPr="00A132C4" w:rsidRDefault="00E872CD" w:rsidP="00143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A13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6,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2CD" w:rsidRPr="00A132C4" w:rsidRDefault="00E872CD" w:rsidP="00143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A13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6,35</w:t>
            </w:r>
          </w:p>
        </w:tc>
      </w:tr>
      <w:tr w:rsidR="00E872CD" w:rsidRPr="00A132C4" w:rsidTr="00E872CD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2CD" w:rsidRPr="00A132C4" w:rsidRDefault="00E872CD" w:rsidP="00A132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2CD" w:rsidRPr="00A132C4" w:rsidRDefault="00E872CD" w:rsidP="00143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Percentile 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2CD" w:rsidRPr="00A132C4" w:rsidRDefault="00E872CD" w:rsidP="00270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A13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6,5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2CD" w:rsidRPr="00A132C4" w:rsidRDefault="00E872CD" w:rsidP="00270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A13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6,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2CD" w:rsidRPr="00A132C4" w:rsidRDefault="00E872CD" w:rsidP="00270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2CD" w:rsidRPr="00A132C4" w:rsidRDefault="00E872CD" w:rsidP="00270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A13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6,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2CD" w:rsidRPr="00A132C4" w:rsidRDefault="00E872CD" w:rsidP="00270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A13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6,5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2CD" w:rsidRPr="00A132C4" w:rsidRDefault="00E872CD" w:rsidP="00270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2CD" w:rsidRPr="00A132C4" w:rsidRDefault="00E872CD" w:rsidP="00270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A13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7,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2CD" w:rsidRPr="00A132C4" w:rsidRDefault="00E872CD" w:rsidP="00270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A13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7,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2CD" w:rsidRPr="00A132C4" w:rsidRDefault="00E872CD" w:rsidP="00270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</w:tr>
      <w:tr w:rsidR="00E872CD" w:rsidRPr="00A132C4" w:rsidTr="00E872CD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2CD" w:rsidRPr="00A132C4" w:rsidRDefault="00E872CD" w:rsidP="00A132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A13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ΔCt PERP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2CD" w:rsidRPr="00A132C4" w:rsidRDefault="00E872CD" w:rsidP="00143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Percentile 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2CD" w:rsidRPr="00A132C4" w:rsidRDefault="00E872CD" w:rsidP="00270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A13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,2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2CD" w:rsidRPr="00A132C4" w:rsidRDefault="001C3ED0" w:rsidP="00270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,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2CD" w:rsidRPr="00A132C4" w:rsidRDefault="00E872CD" w:rsidP="00270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2CD" w:rsidRPr="00A132C4" w:rsidRDefault="00E872CD" w:rsidP="00270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A13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,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2CD" w:rsidRPr="00A132C4" w:rsidRDefault="00E872CD" w:rsidP="00270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A13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,8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2CD" w:rsidRPr="00A132C4" w:rsidRDefault="00E872CD" w:rsidP="00270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2CD" w:rsidRPr="00A132C4" w:rsidRDefault="00E872CD" w:rsidP="00270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A13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,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2CD" w:rsidRPr="00A132C4" w:rsidRDefault="00A0746B" w:rsidP="00270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,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72CD" w:rsidRPr="00A132C4" w:rsidRDefault="00E872CD" w:rsidP="00270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</w:tr>
      <w:tr w:rsidR="00E872CD" w:rsidRPr="00A132C4" w:rsidTr="006C3C9D">
        <w:trPr>
          <w:trHeight w:val="300"/>
        </w:trPr>
        <w:tc>
          <w:tcPr>
            <w:tcW w:w="14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72CD" w:rsidRPr="00A132C4" w:rsidRDefault="00E872CD" w:rsidP="00A132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72CD" w:rsidRPr="00A132C4" w:rsidRDefault="00E872CD" w:rsidP="00143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A13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Median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72CD" w:rsidRPr="00A132C4" w:rsidRDefault="00E872CD" w:rsidP="00143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A13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,37</w:t>
            </w: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72CD" w:rsidRPr="00A132C4" w:rsidRDefault="00E872CD" w:rsidP="001C3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A13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,</w:t>
            </w:r>
            <w:r w:rsidR="001C3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51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72CD" w:rsidRPr="00A132C4" w:rsidRDefault="00E872CD" w:rsidP="00143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A13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,73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72CD" w:rsidRPr="00A132C4" w:rsidRDefault="00E872CD" w:rsidP="00143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A13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,37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72CD" w:rsidRPr="00A132C4" w:rsidRDefault="00E872CD" w:rsidP="00143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A13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,32</w:t>
            </w:r>
          </w:p>
        </w:tc>
        <w:tc>
          <w:tcPr>
            <w:tcW w:w="9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72CD" w:rsidRPr="00A132C4" w:rsidRDefault="00E872CD" w:rsidP="00143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72CD" w:rsidRPr="00A132C4" w:rsidRDefault="00E872CD" w:rsidP="00143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A13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,33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72CD" w:rsidRPr="00A132C4" w:rsidRDefault="00A0746B" w:rsidP="00143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5,13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72CD" w:rsidRPr="00A132C4" w:rsidRDefault="00E872CD" w:rsidP="00143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A13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,73</w:t>
            </w:r>
          </w:p>
        </w:tc>
      </w:tr>
      <w:tr w:rsidR="00E872CD" w:rsidRPr="00A132C4" w:rsidTr="006C3C9D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72CD" w:rsidRPr="00A132C4" w:rsidRDefault="00E872CD" w:rsidP="00A132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872CD" w:rsidRPr="00A132C4" w:rsidRDefault="00E872CD" w:rsidP="00143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Percentile 7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872CD" w:rsidRPr="00A132C4" w:rsidRDefault="00E872CD" w:rsidP="00270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A13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5,48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872CD" w:rsidRPr="00A132C4" w:rsidRDefault="00E872CD" w:rsidP="00270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A13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5,8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872CD" w:rsidRPr="00A132C4" w:rsidRDefault="00E872CD" w:rsidP="00270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872CD" w:rsidRPr="00A132C4" w:rsidRDefault="00E872CD" w:rsidP="00270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A13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5,5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872CD" w:rsidRPr="00A132C4" w:rsidRDefault="00E872CD" w:rsidP="00270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A13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5,8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872CD" w:rsidRPr="00A132C4" w:rsidRDefault="00E872CD" w:rsidP="00270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872CD" w:rsidRPr="00A132C4" w:rsidRDefault="00E872CD" w:rsidP="00270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A13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5,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872CD" w:rsidRPr="00A132C4" w:rsidRDefault="00A0746B" w:rsidP="00270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5,8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872CD" w:rsidRPr="00A132C4" w:rsidRDefault="00E872CD" w:rsidP="00270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</w:tr>
    </w:tbl>
    <w:p w:rsidR="00E872CD" w:rsidRPr="003A6DA7" w:rsidRDefault="00E872CD" w:rsidP="001C3ED0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E872CD" w:rsidRPr="003A6DA7" w:rsidSect="0079340A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9851B2"/>
    <w:multiLevelType w:val="hybridMultilevel"/>
    <w:tmpl w:val="A3B03340"/>
    <w:lvl w:ilvl="0" w:tplc="AF84FDA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319393A"/>
    <w:multiLevelType w:val="hybridMultilevel"/>
    <w:tmpl w:val="56BC0460"/>
    <w:lvl w:ilvl="0" w:tplc="52F01CB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340A"/>
    <w:rsid w:val="001C3ED0"/>
    <w:rsid w:val="003A6DA7"/>
    <w:rsid w:val="004260BA"/>
    <w:rsid w:val="0048761B"/>
    <w:rsid w:val="00590E1A"/>
    <w:rsid w:val="0059115D"/>
    <w:rsid w:val="006C3C9D"/>
    <w:rsid w:val="007077C5"/>
    <w:rsid w:val="0079340A"/>
    <w:rsid w:val="007C054B"/>
    <w:rsid w:val="00A002D3"/>
    <w:rsid w:val="00A0746B"/>
    <w:rsid w:val="00A132C4"/>
    <w:rsid w:val="00A35F33"/>
    <w:rsid w:val="00AA6569"/>
    <w:rsid w:val="00AF0DA5"/>
    <w:rsid w:val="00B1035D"/>
    <w:rsid w:val="00B22B20"/>
    <w:rsid w:val="00B429B5"/>
    <w:rsid w:val="00C448DF"/>
    <w:rsid w:val="00E872CD"/>
    <w:rsid w:val="00EB009E"/>
    <w:rsid w:val="00F82F4D"/>
    <w:rsid w:val="00F95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E872CD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35F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35F3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E872CD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35F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35F3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772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1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967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arina Tomek</dc:creator>
  <cp:lastModifiedBy>Martin</cp:lastModifiedBy>
  <cp:revision>6</cp:revision>
  <cp:lastPrinted>2012-08-02T13:49:00Z</cp:lastPrinted>
  <dcterms:created xsi:type="dcterms:W3CDTF">2012-08-02T09:02:00Z</dcterms:created>
  <dcterms:modified xsi:type="dcterms:W3CDTF">2012-08-02T14:11:00Z</dcterms:modified>
</cp:coreProperties>
</file>